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55A" w:rsidRPr="00E1037E" w:rsidRDefault="0032219F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upplemental </w:t>
      </w:r>
      <w:bookmarkStart w:id="0" w:name="_GoBack"/>
      <w:bookmarkEnd w:id="0"/>
      <w:r w:rsidR="0066155A" w:rsidRPr="004C2E56">
        <w:rPr>
          <w:rFonts w:ascii="Times New Roman" w:hAnsi="Times New Roman"/>
          <w:b/>
          <w:sz w:val="24"/>
          <w:lang w:val="en-GB"/>
        </w:rPr>
        <w:t xml:space="preserve">Table S1. </w:t>
      </w:r>
      <w:r w:rsidR="0066155A" w:rsidRPr="00E1037E">
        <w:rPr>
          <w:rFonts w:ascii="Times New Roman" w:hAnsi="Times New Roman"/>
          <w:sz w:val="24"/>
          <w:lang w:val="en-GB"/>
        </w:rPr>
        <w:t>List of genes associated with hereditary spastic paraplegia and included in</w:t>
      </w:r>
      <w:r w:rsidR="00EE2CEC" w:rsidRPr="00E1037E">
        <w:rPr>
          <w:rFonts w:ascii="Times New Roman" w:hAnsi="Times New Roman"/>
          <w:sz w:val="24"/>
          <w:lang w:val="en-GB"/>
        </w:rPr>
        <w:t xml:space="preserve"> the</w:t>
      </w:r>
      <w:r w:rsidR="0066155A" w:rsidRPr="00E1037E">
        <w:rPr>
          <w:rFonts w:ascii="Times New Roman" w:hAnsi="Times New Roman"/>
          <w:sz w:val="24"/>
          <w:lang w:val="en-GB"/>
        </w:rPr>
        <w:t xml:space="preserve"> targeted </w:t>
      </w:r>
      <w:r w:rsidR="00EE2CEC" w:rsidRPr="00E1037E">
        <w:rPr>
          <w:rFonts w:ascii="Times New Roman" w:hAnsi="Times New Roman"/>
          <w:sz w:val="24"/>
          <w:lang w:val="en-GB"/>
        </w:rPr>
        <w:t>resequencing gene pan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814"/>
        <w:gridCol w:w="4814"/>
      </w:tblGrid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C2E56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C2E56">
              <w:rPr>
                <w:rFonts w:ascii="Times New Roman" w:hAnsi="Times New Roman"/>
                <w:b/>
                <w:sz w:val="24"/>
                <w:szCs w:val="24"/>
              </w:rPr>
              <w:t>RefSeq</w:t>
            </w:r>
            <w:proofErr w:type="spellEnd"/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BCD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0033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CBD5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35257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DAR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1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FG3L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6796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LDH18A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32341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LS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20919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MPD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4037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P4B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4037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P4E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7347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P4M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472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P4S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7077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P5Z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tabs>
                <w:tab w:val="left" w:pos="160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485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RL6IP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516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RSI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01230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TAD3A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8188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TL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591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TL3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5459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TP2B4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68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ATP13A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22089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B4GALNT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478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BICD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003800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BSCL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2295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C12ORF65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152269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C19ORF1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031726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C9ORF7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25605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CAPN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98868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CCT5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2073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COASY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04253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CPT1C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9975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CYP27A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078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CYP2U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18307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CYP7B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4820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DARS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812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DDHD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60148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DDHD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521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DSTYK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537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DYNC1H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376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ENTPD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64178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EPT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3350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ERLIN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00626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ERLIN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tabs>
                <w:tab w:val="left" w:pos="12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717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EXOSC3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604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EXOSC8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181503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FA2H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24306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FARS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31887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FBXO7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2179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FLRT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3280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GAD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0817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GBA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2094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GCH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016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GDAP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897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GDAP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7686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GJA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016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GJC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2043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GLB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040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HSPD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2156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IBA57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010867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IFIH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22168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KCNA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497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KIAA0196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4846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KIF1A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244008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KIF1C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661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KIF5A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498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KY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17855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L1CAM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042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LYST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008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MAG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236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MARS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4990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MARS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13839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MFN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487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MTHFR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5957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NIPA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144599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NPC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027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NT5C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34373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OPA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130836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OPA3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017989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PANK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153638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PEX16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5717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PGAP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321099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PLA2G6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34986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PLP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2883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PNPLA6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6611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POLR3A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705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RAB3GAP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241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REEP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64730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REEP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271803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RNASEH2B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24570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RTN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5619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ACS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27805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AMHD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547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ERAC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3286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ETX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351527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LC16A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6517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LC33A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9099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OX10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694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PAST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4946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PG1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25137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PG20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4229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PG2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6630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SPG7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3119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TECPR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484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TFG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95478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TRMT5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35025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TRPV4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2162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TTC19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271420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TUBB4A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289129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UBQLN2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344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UCHL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418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USP8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128610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VAMP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4231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VCP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7126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VPS37A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152415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VRK1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3384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WDR48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303402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ZFR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6107</w:t>
            </w:r>
          </w:p>
        </w:tc>
      </w:tr>
      <w:tr w:rsidR="004C2E56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ZFYVE26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15346</w:t>
            </w:r>
          </w:p>
        </w:tc>
      </w:tr>
      <w:tr w:rsidR="0066155A" w:rsidRPr="004C2E56" w:rsidTr="00B83D69">
        <w:trPr>
          <w:trHeight w:hRule="exact" w:val="397"/>
        </w:trPr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2E56">
              <w:rPr>
                <w:rFonts w:ascii="Times New Roman" w:hAnsi="Times New Roman"/>
                <w:i/>
                <w:sz w:val="24"/>
                <w:szCs w:val="24"/>
              </w:rPr>
              <w:t>ZFYVE27</w:t>
            </w:r>
          </w:p>
        </w:tc>
        <w:tc>
          <w:tcPr>
            <w:tcW w:w="4814" w:type="dxa"/>
          </w:tcPr>
          <w:p w:rsidR="0066155A" w:rsidRPr="004C2E56" w:rsidRDefault="0066155A" w:rsidP="00B83D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2E56">
              <w:rPr>
                <w:rFonts w:ascii="Times New Roman" w:hAnsi="Times New Roman"/>
                <w:sz w:val="24"/>
                <w:szCs w:val="24"/>
              </w:rPr>
              <w:t>NM_001002261</w:t>
            </w:r>
          </w:p>
        </w:tc>
      </w:tr>
    </w:tbl>
    <w:p w:rsidR="0066155A" w:rsidRPr="004C2E56" w:rsidRDefault="0066155A"/>
    <w:sectPr w:rsidR="0066155A" w:rsidRPr="004C2E56" w:rsidSect="00981E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23C"/>
    <w:rsid w:val="00097536"/>
    <w:rsid w:val="000B1DBF"/>
    <w:rsid w:val="00166ADD"/>
    <w:rsid w:val="00171BD6"/>
    <w:rsid w:val="001F0096"/>
    <w:rsid w:val="002C32F1"/>
    <w:rsid w:val="0032219F"/>
    <w:rsid w:val="00491334"/>
    <w:rsid w:val="004B423C"/>
    <w:rsid w:val="004C2E56"/>
    <w:rsid w:val="004E62B8"/>
    <w:rsid w:val="005A7605"/>
    <w:rsid w:val="0066155A"/>
    <w:rsid w:val="00821A74"/>
    <w:rsid w:val="008D02F4"/>
    <w:rsid w:val="00981EF3"/>
    <w:rsid w:val="00AD7B6F"/>
    <w:rsid w:val="00AF3672"/>
    <w:rsid w:val="00B43F22"/>
    <w:rsid w:val="00B83D69"/>
    <w:rsid w:val="00CB02E0"/>
    <w:rsid w:val="00D74B01"/>
    <w:rsid w:val="00D75AB0"/>
    <w:rsid w:val="00DC29C7"/>
    <w:rsid w:val="00E1037E"/>
    <w:rsid w:val="00E52E29"/>
    <w:rsid w:val="00E80795"/>
    <w:rsid w:val="00EE0391"/>
    <w:rsid w:val="00EE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81EF3"/>
    <w:pPr>
      <w:spacing w:after="160" w:line="259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4B423C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E2CE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E2CE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E2CEC"/>
    <w:rPr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E2CE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E2CEC"/>
    <w:rPr>
      <w:b/>
      <w:bCs/>
      <w:sz w:val="20"/>
      <w:szCs w:val="2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2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2CEC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81EF3"/>
    <w:pPr>
      <w:spacing w:after="160" w:line="259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4B423C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E2CE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E2CE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E2CEC"/>
    <w:rPr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E2CE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E2CEC"/>
    <w:rPr>
      <w:b/>
      <w:bCs/>
      <w:sz w:val="20"/>
      <w:szCs w:val="2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2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2CEC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78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 S1</vt:lpstr>
    </vt:vector>
  </TitlesOfParts>
  <Company>Fondazione Stella Maris</Company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Angelica</dc:creator>
  <cp:lastModifiedBy>fms</cp:lastModifiedBy>
  <cp:revision>2</cp:revision>
  <dcterms:created xsi:type="dcterms:W3CDTF">2018-10-23T10:02:00Z</dcterms:created>
  <dcterms:modified xsi:type="dcterms:W3CDTF">2018-10-23T10:02:00Z</dcterms:modified>
</cp:coreProperties>
</file>